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Supplementary Table 2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Minocycline-related target genes in 4 database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.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62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ab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624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ocycline-related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wissTargetPrediction</w:t>
            </w:r>
          </w:p>
        </w:tc>
        <w:tc>
          <w:tcPr>
            <w:tcW w:w="62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K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1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DP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R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K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K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ND1 CDK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1 CCNB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NE2 CDK2 CCNE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GLN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2 CCNA1 CCNA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NOT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RB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RB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RD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RRK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K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PK4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OK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K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L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CK,VRK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P4K2C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1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SF1R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L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5R1 CDK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N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P5K1C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STYK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IT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T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DGFRA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GFR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HA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NB3 CDK1 CCNB1 CCNB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ND3 CCND1 CDK4 CCND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P2K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7 CCNH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NT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M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AK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PK8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YRK1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PS6KA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KG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SNK1G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K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PS6KA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KD3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SK3B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PK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SNK1A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K2D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SK3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P3K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P3K10,</w:t>
            </w:r>
          </w:p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P2K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AK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OCK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KCD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KC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BB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PS6KA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OCK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K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KN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YGM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KBKE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K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KCE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KCH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RAK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LK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K2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AK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KD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PS6KA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KCQ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K17B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HA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KG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KAA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K2B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MK2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KNK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K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K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K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K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D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P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P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CL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S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F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TT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1B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CS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F1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PP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P1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P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GFB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IFM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X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ID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P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ABLO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GLN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IF2S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FN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HL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IAP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P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L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KN1B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XCL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O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1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DX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MN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GFB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IF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F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F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P5A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P5H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CE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K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L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L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L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L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X5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DIT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LST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IF2AK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IF2AK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N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MR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JC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IA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IN2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IN2C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SK3B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LA-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LA-B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LA-F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SPA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SPD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CAM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6R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UN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PK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PKAPK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R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FAH1B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DX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KN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TN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TGS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L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C22A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C22A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C2A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C6A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NAP2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D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P5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PO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BA1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EGF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EGFC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EGFD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rugbank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P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P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1B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PSL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PSD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S rRN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OX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EGF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C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"Mitogen-activated Protein Kinases"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ITCH</w:t>
            </w:r>
          </w:p>
        </w:tc>
        <w:tc>
          <w:tcPr>
            <w:tcW w:w="624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P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P3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L6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EGFA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F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DO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MP1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VCR2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4NmNmNjk3MGM2MzJlNDZiMDM4ZTQ5ZGI0YTNkNWUifQ=="/>
  </w:docVars>
  <w:rsids>
    <w:rsidRoot w:val="1E042DF2"/>
    <w:rsid w:val="1A310B82"/>
    <w:rsid w:val="1E042DF2"/>
    <w:rsid w:val="4A5E657A"/>
    <w:rsid w:val="4FC13833"/>
    <w:rsid w:val="62BC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7</Words>
  <Characters>1453</Characters>
  <Lines>0</Lines>
  <Paragraphs>0</Paragraphs>
  <TotalTime>14</TotalTime>
  <ScaleCrop>false</ScaleCrop>
  <LinksUpToDate>false</LinksUpToDate>
  <CharactersWithSpaces>168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10:13:00Z</dcterms:created>
  <dc:creator>Qingcong Zheng</dc:creator>
  <cp:lastModifiedBy>Qingcong Zheng</cp:lastModifiedBy>
  <dcterms:modified xsi:type="dcterms:W3CDTF">2022-09-30T13:4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84FAB7D6E53457084EB8DA998C6EB96</vt:lpwstr>
  </property>
</Properties>
</file>